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A0B" w:rsidRPr="00C565C4" w:rsidRDefault="00CC1A0B" w:rsidP="00CC1A0B">
      <w:pPr>
        <w:pStyle w:val="Caption"/>
        <w:jc w:val="both"/>
        <w:rPr>
          <w:rFonts w:ascii="Times New Roman" w:hAnsi="Times New Roman"/>
          <w:b w:val="0"/>
          <w:sz w:val="24"/>
          <w:szCs w:val="24"/>
        </w:rPr>
      </w:pPr>
      <w:r w:rsidRPr="00355C48">
        <w:rPr>
          <w:rFonts w:ascii="Times New Roman" w:hAnsi="Times New Roman"/>
          <w:color w:val="auto"/>
          <w:sz w:val="24"/>
          <w:szCs w:val="24"/>
        </w:rPr>
        <w:t>Supplementary Table 1</w:t>
      </w:r>
      <w:r w:rsidRPr="00C565C4">
        <w:rPr>
          <w:rFonts w:ascii="Times New Roman" w:hAnsi="Times New Roman"/>
          <w:b w:val="0"/>
          <w:color w:val="auto"/>
          <w:sz w:val="24"/>
          <w:szCs w:val="24"/>
        </w:rPr>
        <w:t xml:space="preserve"> Primers used to measure mRNA expression by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qPCR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2306"/>
        <w:gridCol w:w="3581"/>
      </w:tblGrid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Gene Target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 xml:space="preserve">Primer 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Sequence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IL-6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GCCGCCCCACACAGACA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CGTCGAGGATGTACCGAAT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IL-8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TGGCCGTGGCTCTCTTG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TTAGCACTCCTTGGCAAAACTG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IL-1β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TGTATGTGACTGCCCAAGATGAA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TACCTGTGATGGTTTTGGGTATC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GM-CSF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ATGTTTGACCTCCAGGAGCC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ATGTTTGACCTCCAGGAGCC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MIP-3α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GGCGAATCAGAAGCAGCAAG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GACAAGTCCAGTGAGGCACA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VEGF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ACATCTTCAAGCCATCCTGTGTG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TCTCCTATGTGCTGGCCTTG</w:t>
            </w:r>
          </w:p>
        </w:tc>
      </w:tr>
      <w:tr w:rsidR="00CC1A0B" w:rsidRPr="00F75237" w:rsidTr="00CB1964">
        <w:tc>
          <w:tcPr>
            <w:tcW w:w="3085" w:type="dxa"/>
          </w:tcPr>
          <w:p w:rsidR="00CC1A0B" w:rsidRPr="00F75237" w:rsidRDefault="00CC1A0B" w:rsidP="00CB1964">
            <w:pPr>
              <w:tabs>
                <w:tab w:val="center" w:pos="1265"/>
              </w:tabs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</w:t>
            </w:r>
            <w:proofErr w:type="spellStart"/>
            <w:r>
              <w:rPr>
                <w:sz w:val="20"/>
                <w:szCs w:val="20"/>
              </w:rPr>
              <w:t>Cyclophilin</w:t>
            </w:r>
            <w:proofErr w:type="spellEnd"/>
            <w:r>
              <w:rPr>
                <w:sz w:val="20"/>
                <w:szCs w:val="20"/>
              </w:rPr>
              <w:t xml:space="preserve"> A</w:t>
            </w:r>
          </w:p>
        </w:tc>
        <w:tc>
          <w:tcPr>
            <w:tcW w:w="2746" w:type="dxa"/>
          </w:tcPr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Forward primer</w:t>
            </w:r>
          </w:p>
          <w:p w:rsidR="00CC1A0B" w:rsidRPr="00F75237" w:rsidRDefault="00CC1A0B" w:rsidP="00CB1964">
            <w:pPr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Reverse primer</w:t>
            </w:r>
          </w:p>
        </w:tc>
        <w:tc>
          <w:tcPr>
            <w:tcW w:w="3633" w:type="dxa"/>
          </w:tcPr>
          <w:p w:rsidR="00CC1A0B" w:rsidRPr="00F75237" w:rsidRDefault="00CC1A0B" w:rsidP="00CB1964">
            <w:pPr>
              <w:keepNext/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CCACCGTGTTCTTCGACAT</w:t>
            </w:r>
          </w:p>
          <w:p w:rsidR="00CC1A0B" w:rsidRPr="00F75237" w:rsidRDefault="00CC1A0B" w:rsidP="00CB1964">
            <w:pPr>
              <w:keepNext/>
              <w:tabs>
                <w:tab w:val="left" w:pos="2865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F75237">
              <w:rPr>
                <w:sz w:val="20"/>
                <w:szCs w:val="20"/>
              </w:rPr>
              <w:t>CCAGTGTCTCAGAGCACGAAA</w:t>
            </w:r>
          </w:p>
        </w:tc>
      </w:tr>
    </w:tbl>
    <w:p w:rsidR="00CC1A0B" w:rsidRPr="00331BA6" w:rsidRDefault="00CC1A0B" w:rsidP="00CC1A0B">
      <w:pPr>
        <w:spacing w:line="360" w:lineRule="auto"/>
        <w:jc w:val="both"/>
        <w:rPr>
          <w:rFonts w:ascii="Arial" w:hAnsi="Arial"/>
        </w:rPr>
      </w:pPr>
    </w:p>
    <w:p w:rsidR="0003677D" w:rsidRDefault="0003677D">
      <w:bookmarkStart w:id="0" w:name="_GoBack"/>
      <w:bookmarkEnd w:id="0"/>
    </w:p>
    <w:sectPr w:rsidR="0003677D" w:rsidSect="004267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A0B"/>
    <w:rsid w:val="0003677D"/>
    <w:rsid w:val="00426769"/>
    <w:rsid w:val="00CC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DCF3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A0B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A0B"/>
    <w:pPr>
      <w:spacing w:after="200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C1A0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A0B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A0B"/>
    <w:pPr>
      <w:spacing w:after="200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C1A0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 Passmore</dc:creator>
  <cp:keywords/>
  <dc:description/>
  <cp:lastModifiedBy>Jo-ann Passmore</cp:lastModifiedBy>
  <cp:revision>1</cp:revision>
  <dcterms:created xsi:type="dcterms:W3CDTF">2018-07-23T09:29:00Z</dcterms:created>
  <dcterms:modified xsi:type="dcterms:W3CDTF">2018-07-23T09:30:00Z</dcterms:modified>
</cp:coreProperties>
</file>